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19T00:00:00Z">
              <w:dateFormat w:val="M/d/yyyy"/>
              <w:lid w:val="en-US"/>
              <w:storeMappedDataAs w:val="dateTime"/>
              <w:calendar w:val="gregorian"/>
            </w:date>
          </w:sdtPr>
          <w:sdtEndPr/>
          <w:sdtContent>
            <w:tc>
              <w:tcPr>
                <w:tcW w:w="7920" w:type="dxa"/>
                <w:tcBorders>
                  <w:bottom w:val="single" w:sz="4" w:space="0" w:color="auto"/>
                </w:tcBorders>
              </w:tcPr>
              <w:p w14:paraId="72891EAB" w14:textId="37CAB1B9" w:rsidR="00B92965" w:rsidRDefault="00154090" w:rsidP="00B92965">
                <w:r>
                  <w:t>5/1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7D63E1C" w:rsidR="00B92965" w:rsidRDefault="00A554E2" w:rsidP="00B92965">
                <w:r>
                  <w:t>Paul Madley-Dow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imes New Roman" w:hAnsi="Arial" w:cs="Arial"/>
              <w:color w:val="606060"/>
              <w:sz w:val="21"/>
              <w:szCs w:val="21"/>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1DE9B7" w:rsidR="00B92965" w:rsidRDefault="00154090" w:rsidP="00B92965">
                <w:r w:rsidRPr="00154090">
                  <w:rPr>
                    <w:rFonts w:ascii="Arial" w:eastAsia="Times New Roman" w:hAnsi="Arial" w:cs="Arial"/>
                    <w:color w:val="606060"/>
                    <w:sz w:val="21"/>
                    <w:szCs w:val="21"/>
                    <w:shd w:val="clear" w:color="auto" w:fill="FFFFFF"/>
                  </w:rPr>
                  <w:t>Mode of delivery and maternal sexual wellbeing: a longitudina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D552678" w:rsidR="00F52A77" w:rsidRDefault="006E19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5FCF70B" w:rsidR="00F52A77" w:rsidRDefault="001540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648D607" w:rsidR="00F52A77" w:rsidRDefault="001540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479E046" w:rsidR="00F52A77" w:rsidRDefault="001540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E3DD6BB" w:rsidR="00F52A77" w:rsidRDefault="001540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3FF1C5" w:rsidR="00F52A77" w:rsidRDefault="001540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3474DD0" w:rsidR="00F52A77" w:rsidRDefault="001540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32CDC5D" w:rsidR="00AC2BE6" w:rsidRDefault="001540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97DE4CB" w:rsidR="00F52A77" w:rsidRDefault="001540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A281FEE" w:rsidR="00F52A77" w:rsidRDefault="001540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5274F84" w:rsidR="00F52A77" w:rsidRDefault="001540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9FA4808" w:rsidR="00F52A77" w:rsidRDefault="001540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A56CDB" w:rsidR="00F52A77" w:rsidRDefault="001540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C8D8B" w14:textId="77777777" w:rsidR="008B08B0" w:rsidRDefault="008B08B0" w:rsidP="00E23042">
      <w:r>
        <w:separator/>
      </w:r>
    </w:p>
  </w:endnote>
  <w:endnote w:type="continuationSeparator" w:id="0">
    <w:p w14:paraId="00F56C22" w14:textId="77777777" w:rsidR="008B08B0" w:rsidRDefault="008B08B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6EB28" w14:textId="77777777" w:rsidR="008B08B0" w:rsidRDefault="008B08B0" w:rsidP="00E23042">
      <w:r>
        <w:separator/>
      </w:r>
    </w:p>
  </w:footnote>
  <w:footnote w:type="continuationSeparator" w:id="0">
    <w:p w14:paraId="195A2714" w14:textId="77777777" w:rsidR="008B08B0" w:rsidRDefault="008B08B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633F"/>
    <w:rsid w:val="00045C5A"/>
    <w:rsid w:val="00050A98"/>
    <w:rsid w:val="0006627A"/>
    <w:rsid w:val="00080E3A"/>
    <w:rsid w:val="000A7AAC"/>
    <w:rsid w:val="000D01CB"/>
    <w:rsid w:val="00154090"/>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E1911"/>
    <w:rsid w:val="0071164C"/>
    <w:rsid w:val="00764868"/>
    <w:rsid w:val="007D512D"/>
    <w:rsid w:val="007F4BDD"/>
    <w:rsid w:val="008014E5"/>
    <w:rsid w:val="00826C60"/>
    <w:rsid w:val="00847884"/>
    <w:rsid w:val="008A55FE"/>
    <w:rsid w:val="008B08B0"/>
    <w:rsid w:val="008B36A0"/>
    <w:rsid w:val="008F723B"/>
    <w:rsid w:val="00926C21"/>
    <w:rsid w:val="0093113A"/>
    <w:rsid w:val="00932C52"/>
    <w:rsid w:val="00957D7C"/>
    <w:rsid w:val="009812E0"/>
    <w:rsid w:val="00994C81"/>
    <w:rsid w:val="009C7762"/>
    <w:rsid w:val="009E412B"/>
    <w:rsid w:val="00A245A5"/>
    <w:rsid w:val="00A36C4C"/>
    <w:rsid w:val="00A554E2"/>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17A0"/>
    <w:rsid w:val="00452BDF"/>
    <w:rsid w:val="005F78D4"/>
    <w:rsid w:val="00617E1A"/>
    <w:rsid w:val="006713E6"/>
    <w:rsid w:val="007537EB"/>
    <w:rsid w:val="009C63DD"/>
    <w:rsid w:val="00AA6F70"/>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5</Words>
  <Characters>242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lo Martin</cp:lastModifiedBy>
  <cp:revision>6</cp:revision>
  <dcterms:created xsi:type="dcterms:W3CDTF">2022-01-07T12:30:00Z</dcterms:created>
  <dcterms:modified xsi:type="dcterms:W3CDTF">2022-05-19T12:30:00Z</dcterms:modified>
</cp:coreProperties>
</file>